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4EEB" w:rsidRPr="00F31F83" w:rsidRDefault="00C44EEB" w:rsidP="00C44EEB">
      <w:pPr>
        <w:pStyle w:val="2"/>
        <w:rPr>
          <w:rFonts w:ascii="Times New Roman" w:hAnsi="Times New Roman"/>
          <w:color w:val="000000"/>
          <w:sz w:val="21"/>
        </w:rPr>
      </w:pPr>
      <w:r w:rsidRPr="00F31F83">
        <w:rPr>
          <w:rFonts w:ascii="Times New Roman" w:hAnsi="Times New Roman"/>
          <w:color w:val="000000"/>
          <w:sz w:val="21"/>
        </w:rPr>
        <w:t>Description of Each Non-</w:t>
      </w:r>
      <w:proofErr w:type="spellStart"/>
      <w:r w:rsidRPr="00F31F83">
        <w:rPr>
          <w:rFonts w:ascii="Times New Roman" w:hAnsi="Times New Roman"/>
          <w:color w:val="000000"/>
          <w:sz w:val="21"/>
        </w:rPr>
        <w:t>Artefactual</w:t>
      </w:r>
      <w:proofErr w:type="spellEnd"/>
      <w:r w:rsidRPr="00F31F83">
        <w:rPr>
          <w:rFonts w:ascii="Times New Roman" w:hAnsi="Times New Roman"/>
          <w:color w:val="000000"/>
          <w:sz w:val="21"/>
        </w:rPr>
        <w:t xml:space="preserve"> Component from the 27-Component Analysis</w:t>
      </w:r>
    </w:p>
    <w:p w:rsidR="00C44EEB" w:rsidRPr="00F31F83" w:rsidRDefault="00C44EEB" w:rsidP="00C44EEB">
      <w:pPr>
        <w:autoSpaceDE w:val="0"/>
        <w:autoSpaceDN w:val="0"/>
        <w:adjustRightInd w:val="0"/>
        <w:spacing w:line="480" w:lineRule="auto"/>
        <w:rPr>
          <w:rFonts w:ascii="Times New Roman" w:hAnsi="Times New Roman" w:cs="Times New Roman"/>
          <w:color w:val="000000"/>
        </w:rPr>
      </w:pPr>
      <w:r w:rsidRPr="00F31F83">
        <w:rPr>
          <w:rFonts w:ascii="Times New Roman" w:hAnsi="Times New Roman" w:cs="Times New Roman"/>
          <w:color w:val="000000"/>
        </w:rPr>
        <w:t xml:space="preserve">Component No. 1 covers bilateral dorsal lateral prefrontal cortex, bilateral lateral orbital-frontal cortex, dorsal medial frontal cortex and bilateral temporal-parietal regions, and may correspond to an executive control network. Component No. 2 includes bilateral inferior frontal cortex, bilateral </w:t>
      </w:r>
      <w:proofErr w:type="spellStart"/>
      <w:r w:rsidRPr="00F31F83">
        <w:rPr>
          <w:rFonts w:ascii="Times New Roman" w:hAnsi="Times New Roman" w:cs="Times New Roman"/>
          <w:color w:val="000000"/>
        </w:rPr>
        <w:t>putamen</w:t>
      </w:r>
      <w:proofErr w:type="spellEnd"/>
      <w:r w:rsidRPr="00F31F83">
        <w:rPr>
          <w:rFonts w:ascii="Times New Roman" w:hAnsi="Times New Roman" w:cs="Times New Roman"/>
          <w:color w:val="000000"/>
        </w:rPr>
        <w:t xml:space="preserve">, bilateral inferior parietal cortex and pre-SMA, and might be related to action control. Component No. 6, which covers the ventral medial prefrontal area, has formerly been observed in the study by </w:t>
      </w:r>
      <w:proofErr w:type="spellStart"/>
      <w:r w:rsidRPr="00F31F83">
        <w:rPr>
          <w:rFonts w:ascii="Times New Roman" w:hAnsi="Times New Roman" w:cs="Times New Roman"/>
          <w:color w:val="000000"/>
        </w:rPr>
        <w:t>Zuo</w:t>
      </w:r>
      <w:proofErr w:type="spellEnd"/>
      <w:r w:rsidRPr="00F31F83">
        <w:rPr>
          <w:rFonts w:ascii="Times New Roman" w:hAnsi="Times New Roman" w:cs="Times New Roman"/>
          <w:color w:val="000000"/>
        </w:rPr>
        <w:t xml:space="preserve"> et al. (2010). Component No. 7 covers the posterior </w:t>
      </w:r>
      <w:proofErr w:type="spellStart"/>
      <w:r w:rsidRPr="00F31F83">
        <w:rPr>
          <w:rFonts w:ascii="Times New Roman" w:hAnsi="Times New Roman" w:cs="Times New Roman"/>
          <w:color w:val="000000"/>
        </w:rPr>
        <w:t>cingulate</w:t>
      </w:r>
      <w:proofErr w:type="spellEnd"/>
      <w:r w:rsidRPr="00F31F83">
        <w:rPr>
          <w:rFonts w:ascii="Times New Roman" w:hAnsi="Times New Roman" w:cs="Times New Roman"/>
          <w:color w:val="000000"/>
        </w:rPr>
        <w:t xml:space="preserve"> cortex (PCC) / </w:t>
      </w:r>
      <w:proofErr w:type="spellStart"/>
      <w:r w:rsidRPr="00F31F83">
        <w:rPr>
          <w:rFonts w:ascii="Times New Roman" w:hAnsi="Times New Roman" w:cs="Times New Roman"/>
          <w:color w:val="000000"/>
        </w:rPr>
        <w:t>precuneus</w:t>
      </w:r>
      <w:proofErr w:type="spellEnd"/>
      <w:r w:rsidRPr="00F31F83">
        <w:rPr>
          <w:rFonts w:ascii="Times New Roman" w:hAnsi="Times New Roman" w:cs="Times New Roman"/>
          <w:color w:val="000000"/>
        </w:rPr>
        <w:t xml:space="preserve"> and the bilateral inferior parietal lobe, and corresponds to the posterior part of the default mode network (DMN). Component No. 8 is associated with </w:t>
      </w:r>
      <w:proofErr w:type="spellStart"/>
      <w:r w:rsidRPr="00F31F83">
        <w:rPr>
          <w:rFonts w:ascii="Times New Roman" w:hAnsi="Times New Roman" w:cs="Times New Roman"/>
          <w:color w:val="000000"/>
        </w:rPr>
        <w:t>somatosensory</w:t>
      </w:r>
      <w:proofErr w:type="spellEnd"/>
      <w:r w:rsidRPr="00F31F83">
        <w:rPr>
          <w:rFonts w:ascii="Times New Roman" w:hAnsi="Times New Roman" w:cs="Times New Roman"/>
          <w:color w:val="000000"/>
        </w:rPr>
        <w:t xml:space="preserve">/motor processing, as identified by bilateral S1/M1 and thalamus. Component No. 9 includes regions critical for motor regulation and control, the SMA, bilateral </w:t>
      </w:r>
      <w:proofErr w:type="spellStart"/>
      <w:r w:rsidRPr="00F31F83">
        <w:rPr>
          <w:rFonts w:ascii="Times New Roman" w:hAnsi="Times New Roman" w:cs="Times New Roman"/>
          <w:color w:val="000000"/>
        </w:rPr>
        <w:t>putamen</w:t>
      </w:r>
      <w:proofErr w:type="spellEnd"/>
      <w:r w:rsidRPr="00F31F83">
        <w:rPr>
          <w:rFonts w:ascii="Times New Roman" w:hAnsi="Times New Roman" w:cs="Times New Roman"/>
          <w:color w:val="000000"/>
        </w:rPr>
        <w:t xml:space="preserve">, thalamus and bilateral cerebellum, and corresponds to the motor control network. Component No. 10 covers the bilateral M1 and the supplementary motor area (SMA), and corresponds to the motor network. Components No. 11 and No. 19 are dorsal attention networks, with each including two critical components of the dorsal attention, bilateral </w:t>
      </w:r>
      <w:proofErr w:type="spellStart"/>
      <w:r w:rsidRPr="00F31F83">
        <w:rPr>
          <w:rFonts w:ascii="Times New Roman" w:hAnsi="Times New Roman" w:cs="Times New Roman"/>
          <w:color w:val="000000"/>
        </w:rPr>
        <w:t>intraparietal</w:t>
      </w:r>
      <w:proofErr w:type="spellEnd"/>
      <w:r w:rsidRPr="00F31F83">
        <w:rPr>
          <w:rFonts w:ascii="Times New Roman" w:hAnsi="Times New Roman" w:cs="Times New Roman"/>
          <w:color w:val="000000"/>
        </w:rPr>
        <w:t xml:space="preserve"> </w:t>
      </w:r>
      <w:proofErr w:type="spellStart"/>
      <w:r w:rsidRPr="00F31F83">
        <w:rPr>
          <w:rFonts w:ascii="Times New Roman" w:hAnsi="Times New Roman" w:cs="Times New Roman"/>
          <w:color w:val="000000"/>
        </w:rPr>
        <w:t>sulcus</w:t>
      </w:r>
      <w:proofErr w:type="spellEnd"/>
      <w:r w:rsidRPr="00F31F83">
        <w:rPr>
          <w:rFonts w:ascii="Times New Roman" w:hAnsi="Times New Roman" w:cs="Times New Roman"/>
          <w:color w:val="000000"/>
        </w:rPr>
        <w:t xml:space="preserve"> and the bilateral frontal eye field. Components No. 14 and No. 25 correspond to primary-medial and primary-occipital/higher visual networks, respectively. Component No. 16 includes the bilateral superior and medial temporal cortex, the right M1 and the SMA / dorsal anterior cingulated cortex (ACC), and corresponds to an auditory-motor network. Components No. 17 and No. 20 cover lateralized frontal-parietal areas, and correspond to possibly a visual-spatial processing network and the language network, respectively. Component No. 21 covers the ventral anterior ACC / medial frontal cortex, PCC and </w:t>
      </w:r>
      <w:r w:rsidRPr="00F31F83">
        <w:rPr>
          <w:rFonts w:ascii="Times New Roman" w:hAnsi="Times New Roman" w:cs="Times New Roman"/>
          <w:color w:val="000000"/>
        </w:rPr>
        <w:lastRenderedPageBreak/>
        <w:t>the bilateral temporal pole, and corresponds to the anterior part of the DMN. Component No. 24 covers bilateral frontal-parietal regions, the dorsal ACC and the orbital-</w:t>
      </w:r>
      <w:proofErr w:type="spellStart"/>
      <w:r w:rsidRPr="00F31F83">
        <w:rPr>
          <w:rFonts w:ascii="Times New Roman" w:hAnsi="Times New Roman" w:cs="Times New Roman"/>
          <w:color w:val="000000"/>
        </w:rPr>
        <w:t>frontoinsula</w:t>
      </w:r>
      <w:proofErr w:type="spellEnd"/>
      <w:r w:rsidRPr="00F31F83">
        <w:rPr>
          <w:rFonts w:ascii="Times New Roman" w:hAnsi="Times New Roman" w:cs="Times New Roman"/>
          <w:color w:val="000000"/>
        </w:rPr>
        <w:t xml:space="preserve"> regions, and corresponds to the task-activation network as proposed by Seeley et al. (2007). </w:t>
      </w:r>
    </w:p>
    <w:p w:rsidR="00C44EEB" w:rsidRPr="00F31F83" w:rsidRDefault="00C44EEB" w:rsidP="00C44EEB">
      <w:pPr>
        <w:spacing w:line="480" w:lineRule="auto"/>
        <w:ind w:left="210" w:hangingChars="100" w:hanging="210"/>
        <w:rPr>
          <w:rFonts w:ascii="Times New Roman" w:hAnsi="Times New Roman" w:cs="Times New Roman"/>
          <w:noProof/>
          <w:color w:val="000000"/>
          <w:szCs w:val="21"/>
        </w:rPr>
      </w:pPr>
    </w:p>
    <w:p w:rsidR="00C44EEB" w:rsidRPr="00F31F83" w:rsidRDefault="00C44EEB" w:rsidP="00C44EEB">
      <w:pPr>
        <w:spacing w:line="480" w:lineRule="auto"/>
        <w:ind w:left="211" w:hangingChars="100" w:hanging="211"/>
        <w:rPr>
          <w:rFonts w:ascii="Times New Roman" w:hAnsi="Times New Roman" w:cs="Times New Roman"/>
          <w:b/>
          <w:noProof/>
          <w:color w:val="000000"/>
          <w:szCs w:val="21"/>
          <w:lang w:val="pt-BR"/>
        </w:rPr>
      </w:pPr>
      <w:r w:rsidRPr="00F31F83">
        <w:rPr>
          <w:rFonts w:ascii="Times New Roman" w:hAnsi="Times New Roman" w:cs="Times New Roman"/>
          <w:b/>
          <w:noProof/>
          <w:color w:val="000000"/>
          <w:szCs w:val="21"/>
          <w:lang w:val="pt-BR"/>
        </w:rPr>
        <w:t>References</w:t>
      </w:r>
    </w:p>
    <w:p w:rsidR="00C44EEB" w:rsidRPr="00F31F83" w:rsidRDefault="00C44EEB" w:rsidP="00C44EEB">
      <w:pPr>
        <w:spacing w:line="480" w:lineRule="auto"/>
        <w:ind w:left="210" w:hangingChars="100" w:hanging="210"/>
        <w:rPr>
          <w:rFonts w:ascii="Times New Roman" w:hAnsi="Times New Roman" w:cs="Times New Roman"/>
          <w:i/>
          <w:noProof/>
          <w:color w:val="000000"/>
          <w:szCs w:val="21"/>
          <w:lang w:val="pt-BR"/>
        </w:rPr>
      </w:pPr>
      <w:r w:rsidRPr="00F31F83">
        <w:rPr>
          <w:rFonts w:ascii="Times New Roman" w:hAnsi="Times New Roman" w:cs="Times New Roman"/>
          <w:i/>
          <w:noProof/>
          <w:color w:val="000000"/>
          <w:szCs w:val="21"/>
          <w:lang w:val="pt-BR"/>
        </w:rPr>
        <w:t>Seeley, W.W., Menon, V., Schatzberg, A.F., Keller, J., Glover, G.H., Kenna, H., Reiss, A.L., Greicius, M.D., 2007. Dissociable intrinsic connectivity networks for salience processing and executive control. J Neurosci 27, 2349-2356.</w:t>
      </w:r>
    </w:p>
    <w:p w:rsidR="00C44EEB" w:rsidRPr="00F31F83" w:rsidRDefault="00C44EEB" w:rsidP="00C44EEB">
      <w:pPr>
        <w:spacing w:line="480" w:lineRule="auto"/>
        <w:ind w:left="210" w:hangingChars="100" w:hanging="210"/>
        <w:rPr>
          <w:rFonts w:ascii="Times New Roman" w:hAnsi="Times New Roman" w:cs="Times New Roman"/>
          <w:i/>
          <w:noProof/>
          <w:color w:val="000000"/>
          <w:szCs w:val="21"/>
          <w:lang w:val="pt-BR"/>
        </w:rPr>
      </w:pPr>
      <w:hyperlink r:id="rId4" w:history="1">
        <w:r w:rsidRPr="00F31F83">
          <w:rPr>
            <w:rFonts w:ascii="Times New Roman" w:hAnsi="Times New Roman" w:cs="Times New Roman"/>
            <w:i/>
            <w:noProof/>
            <w:color w:val="000000"/>
            <w:szCs w:val="21"/>
            <w:lang w:val="pt-BR"/>
          </w:rPr>
          <w:t>Zuo, X.N</w:t>
        </w:r>
      </w:hyperlink>
      <w:r w:rsidRPr="00F31F83">
        <w:rPr>
          <w:rFonts w:ascii="Times New Roman" w:hAnsi="Times New Roman" w:cs="Times New Roman"/>
          <w:i/>
          <w:noProof/>
          <w:color w:val="000000"/>
          <w:szCs w:val="21"/>
          <w:lang w:val="pt-BR"/>
        </w:rPr>
        <w:t xml:space="preserve">., </w:t>
      </w:r>
      <w:hyperlink r:id="rId5" w:history="1">
        <w:r w:rsidRPr="00F31F83">
          <w:rPr>
            <w:rFonts w:ascii="Times New Roman" w:hAnsi="Times New Roman" w:cs="Times New Roman"/>
            <w:i/>
            <w:noProof/>
            <w:color w:val="000000"/>
            <w:szCs w:val="21"/>
            <w:lang w:val="pt-BR"/>
          </w:rPr>
          <w:t>Kelly, C</w:t>
        </w:r>
      </w:hyperlink>
      <w:r w:rsidRPr="00F31F83">
        <w:rPr>
          <w:rFonts w:ascii="Times New Roman" w:hAnsi="Times New Roman" w:cs="Times New Roman"/>
          <w:i/>
          <w:noProof/>
          <w:color w:val="000000"/>
          <w:szCs w:val="21"/>
          <w:lang w:val="pt-BR"/>
        </w:rPr>
        <w:t xml:space="preserve">., </w:t>
      </w:r>
      <w:hyperlink r:id="rId6" w:history="1">
        <w:r w:rsidRPr="00F31F83">
          <w:rPr>
            <w:rFonts w:ascii="Times New Roman" w:hAnsi="Times New Roman" w:cs="Times New Roman"/>
            <w:i/>
            <w:noProof/>
            <w:color w:val="000000"/>
            <w:szCs w:val="21"/>
            <w:lang w:val="pt-BR"/>
          </w:rPr>
          <w:t>Adelstein, J.S</w:t>
        </w:r>
      </w:hyperlink>
      <w:r w:rsidRPr="00F31F83">
        <w:rPr>
          <w:rFonts w:ascii="Times New Roman" w:hAnsi="Times New Roman" w:cs="Times New Roman"/>
          <w:i/>
          <w:noProof/>
          <w:color w:val="000000"/>
          <w:szCs w:val="21"/>
          <w:lang w:val="pt-BR"/>
        </w:rPr>
        <w:t xml:space="preserve">., </w:t>
      </w:r>
      <w:hyperlink r:id="rId7" w:history="1">
        <w:r w:rsidRPr="00F31F83">
          <w:rPr>
            <w:rFonts w:ascii="Times New Roman" w:hAnsi="Times New Roman" w:cs="Times New Roman"/>
            <w:i/>
            <w:noProof/>
            <w:color w:val="000000"/>
            <w:szCs w:val="21"/>
            <w:lang w:val="pt-BR"/>
          </w:rPr>
          <w:t>Klein, D.F</w:t>
        </w:r>
      </w:hyperlink>
      <w:r w:rsidRPr="00F31F83">
        <w:rPr>
          <w:rFonts w:ascii="Times New Roman" w:hAnsi="Times New Roman" w:cs="Times New Roman"/>
          <w:i/>
          <w:noProof/>
          <w:color w:val="000000"/>
          <w:szCs w:val="21"/>
          <w:lang w:val="pt-BR"/>
        </w:rPr>
        <w:t xml:space="preserve">., </w:t>
      </w:r>
      <w:hyperlink r:id="rId8" w:history="1">
        <w:r w:rsidRPr="00F31F83">
          <w:rPr>
            <w:rFonts w:ascii="Times New Roman" w:hAnsi="Times New Roman" w:cs="Times New Roman"/>
            <w:i/>
            <w:noProof/>
            <w:color w:val="000000"/>
            <w:szCs w:val="21"/>
            <w:lang w:val="pt-BR"/>
          </w:rPr>
          <w:t>Castellanos, F.X</w:t>
        </w:r>
      </w:hyperlink>
      <w:r w:rsidRPr="00F31F83">
        <w:rPr>
          <w:rFonts w:ascii="Times New Roman" w:hAnsi="Times New Roman" w:cs="Times New Roman"/>
          <w:i/>
          <w:noProof/>
          <w:color w:val="000000"/>
          <w:szCs w:val="21"/>
          <w:lang w:val="pt-BR"/>
        </w:rPr>
        <w:t xml:space="preserve">., </w:t>
      </w:r>
      <w:hyperlink r:id="rId9" w:history="1">
        <w:r w:rsidRPr="00F31F83">
          <w:rPr>
            <w:rFonts w:ascii="Times New Roman" w:hAnsi="Times New Roman" w:cs="Times New Roman"/>
            <w:i/>
            <w:noProof/>
            <w:color w:val="000000"/>
            <w:szCs w:val="21"/>
            <w:lang w:val="pt-BR"/>
          </w:rPr>
          <w:t>Milham, M.P</w:t>
        </w:r>
      </w:hyperlink>
      <w:r w:rsidRPr="00F31F83">
        <w:rPr>
          <w:rFonts w:ascii="Times New Roman" w:hAnsi="Times New Roman" w:cs="Times New Roman"/>
          <w:i/>
          <w:noProof/>
          <w:color w:val="000000"/>
          <w:szCs w:val="21"/>
          <w:lang w:val="pt-BR"/>
        </w:rPr>
        <w:t xml:space="preserve">., 2010. Reliable intrinsic connectivity networks: test-retest evaluation using ICA and dual regression approach. </w:t>
      </w:r>
      <w:hyperlink r:id="rId10" w:anchor="#" w:tooltip="NeuroImage." w:history="1">
        <w:r w:rsidRPr="00F31F83">
          <w:rPr>
            <w:rFonts w:ascii="Times New Roman" w:hAnsi="Times New Roman" w:cs="Times New Roman"/>
            <w:i/>
            <w:noProof/>
            <w:color w:val="000000"/>
            <w:szCs w:val="21"/>
            <w:lang w:val="pt-BR"/>
          </w:rPr>
          <w:t xml:space="preserve">Neuroimage </w:t>
        </w:r>
      </w:hyperlink>
      <w:r w:rsidRPr="00F31F83">
        <w:rPr>
          <w:rFonts w:ascii="Times New Roman" w:hAnsi="Times New Roman" w:cs="Times New Roman"/>
          <w:i/>
          <w:noProof/>
          <w:color w:val="000000"/>
          <w:szCs w:val="21"/>
          <w:lang w:val="pt-BR"/>
        </w:rPr>
        <w:t>49, 2163-2177.</w:t>
      </w:r>
    </w:p>
    <w:p w:rsidR="00AB5702" w:rsidRPr="00F31F83" w:rsidRDefault="00AB5702">
      <w:pPr>
        <w:rPr>
          <w:rFonts w:ascii="Times New Roman" w:hAnsi="Times New Roman" w:cs="Times New Roman"/>
        </w:rPr>
      </w:pPr>
    </w:p>
    <w:sectPr w:rsidR="00AB5702" w:rsidRPr="00F31F83" w:rsidSect="00AB5702">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44EEB"/>
    <w:rsid w:val="000119A7"/>
    <w:rsid w:val="000258B0"/>
    <w:rsid w:val="00026529"/>
    <w:rsid w:val="00035789"/>
    <w:rsid w:val="0004369A"/>
    <w:rsid w:val="00045244"/>
    <w:rsid w:val="000452B0"/>
    <w:rsid w:val="00046A21"/>
    <w:rsid w:val="000640C9"/>
    <w:rsid w:val="000664D3"/>
    <w:rsid w:val="00073948"/>
    <w:rsid w:val="000860A7"/>
    <w:rsid w:val="00090B94"/>
    <w:rsid w:val="000911D9"/>
    <w:rsid w:val="000A15AB"/>
    <w:rsid w:val="000A2FF2"/>
    <w:rsid w:val="000B4859"/>
    <w:rsid w:val="000C6B42"/>
    <w:rsid w:val="000D0424"/>
    <w:rsid w:val="000D13D8"/>
    <w:rsid w:val="000D4246"/>
    <w:rsid w:val="000E15AB"/>
    <w:rsid w:val="000E1F2B"/>
    <w:rsid w:val="000E4D7E"/>
    <w:rsid w:val="000F047E"/>
    <w:rsid w:val="000F35C6"/>
    <w:rsid w:val="00102582"/>
    <w:rsid w:val="00103453"/>
    <w:rsid w:val="0011449E"/>
    <w:rsid w:val="00137509"/>
    <w:rsid w:val="001407D8"/>
    <w:rsid w:val="00161D1A"/>
    <w:rsid w:val="00165BB6"/>
    <w:rsid w:val="00180C8D"/>
    <w:rsid w:val="001874BD"/>
    <w:rsid w:val="001A704E"/>
    <w:rsid w:val="001B1AF9"/>
    <w:rsid w:val="001B7BBD"/>
    <w:rsid w:val="001C23B8"/>
    <w:rsid w:val="001D04FE"/>
    <w:rsid w:val="001D30CF"/>
    <w:rsid w:val="001E54B4"/>
    <w:rsid w:val="001F0742"/>
    <w:rsid w:val="002114B2"/>
    <w:rsid w:val="00220BF7"/>
    <w:rsid w:val="00231D6D"/>
    <w:rsid w:val="00264744"/>
    <w:rsid w:val="002868FB"/>
    <w:rsid w:val="0029606C"/>
    <w:rsid w:val="00297DB6"/>
    <w:rsid w:val="002A00E1"/>
    <w:rsid w:val="002A0FBD"/>
    <w:rsid w:val="002A7578"/>
    <w:rsid w:val="002A7D26"/>
    <w:rsid w:val="002B10DA"/>
    <w:rsid w:val="002B4579"/>
    <w:rsid w:val="002B677F"/>
    <w:rsid w:val="002D700D"/>
    <w:rsid w:val="002E135A"/>
    <w:rsid w:val="002E32FF"/>
    <w:rsid w:val="002F2C43"/>
    <w:rsid w:val="00313413"/>
    <w:rsid w:val="00322E55"/>
    <w:rsid w:val="00331AEB"/>
    <w:rsid w:val="00336913"/>
    <w:rsid w:val="00343211"/>
    <w:rsid w:val="00343A51"/>
    <w:rsid w:val="003474D4"/>
    <w:rsid w:val="00363599"/>
    <w:rsid w:val="00384671"/>
    <w:rsid w:val="00396032"/>
    <w:rsid w:val="003A1D15"/>
    <w:rsid w:val="003A207C"/>
    <w:rsid w:val="003E5F76"/>
    <w:rsid w:val="003F3B6D"/>
    <w:rsid w:val="00414170"/>
    <w:rsid w:val="00415A36"/>
    <w:rsid w:val="0042650F"/>
    <w:rsid w:val="00430A51"/>
    <w:rsid w:val="00430AF1"/>
    <w:rsid w:val="00435BE4"/>
    <w:rsid w:val="00457191"/>
    <w:rsid w:val="00464F3F"/>
    <w:rsid w:val="00471D40"/>
    <w:rsid w:val="00472269"/>
    <w:rsid w:val="00475AAE"/>
    <w:rsid w:val="00485FF2"/>
    <w:rsid w:val="00495607"/>
    <w:rsid w:val="00496F55"/>
    <w:rsid w:val="004A33B6"/>
    <w:rsid w:val="004C6497"/>
    <w:rsid w:val="004D53AB"/>
    <w:rsid w:val="004E4BBA"/>
    <w:rsid w:val="004F596E"/>
    <w:rsid w:val="004F7CF1"/>
    <w:rsid w:val="005006BD"/>
    <w:rsid w:val="005068C5"/>
    <w:rsid w:val="00513ADA"/>
    <w:rsid w:val="00514171"/>
    <w:rsid w:val="00517192"/>
    <w:rsid w:val="0051759C"/>
    <w:rsid w:val="005178A8"/>
    <w:rsid w:val="0052375F"/>
    <w:rsid w:val="005526C2"/>
    <w:rsid w:val="00552981"/>
    <w:rsid w:val="00557B6A"/>
    <w:rsid w:val="005718DC"/>
    <w:rsid w:val="005A2FFE"/>
    <w:rsid w:val="005C5A5B"/>
    <w:rsid w:val="005C6A84"/>
    <w:rsid w:val="005C7156"/>
    <w:rsid w:val="005D1350"/>
    <w:rsid w:val="005D5DBD"/>
    <w:rsid w:val="005D6EBE"/>
    <w:rsid w:val="00602CD8"/>
    <w:rsid w:val="00633E3E"/>
    <w:rsid w:val="00663358"/>
    <w:rsid w:val="006648E7"/>
    <w:rsid w:val="006666B2"/>
    <w:rsid w:val="006679AC"/>
    <w:rsid w:val="00667C46"/>
    <w:rsid w:val="00674471"/>
    <w:rsid w:val="00675A4E"/>
    <w:rsid w:val="00675B8C"/>
    <w:rsid w:val="00696F46"/>
    <w:rsid w:val="00697429"/>
    <w:rsid w:val="006C1564"/>
    <w:rsid w:val="006C45FB"/>
    <w:rsid w:val="006C71A3"/>
    <w:rsid w:val="006D2765"/>
    <w:rsid w:val="006D3BE7"/>
    <w:rsid w:val="006E28B1"/>
    <w:rsid w:val="006E3606"/>
    <w:rsid w:val="006E5B70"/>
    <w:rsid w:val="00705F2A"/>
    <w:rsid w:val="00711DE5"/>
    <w:rsid w:val="0072347A"/>
    <w:rsid w:val="0072563C"/>
    <w:rsid w:val="007328DC"/>
    <w:rsid w:val="007337A8"/>
    <w:rsid w:val="00733FD9"/>
    <w:rsid w:val="00734ECA"/>
    <w:rsid w:val="00746E0A"/>
    <w:rsid w:val="00755A63"/>
    <w:rsid w:val="00767ABD"/>
    <w:rsid w:val="007840AA"/>
    <w:rsid w:val="007A3EC7"/>
    <w:rsid w:val="007B2218"/>
    <w:rsid w:val="007C64E1"/>
    <w:rsid w:val="007D2A4E"/>
    <w:rsid w:val="007D719E"/>
    <w:rsid w:val="007D7367"/>
    <w:rsid w:val="007E03E4"/>
    <w:rsid w:val="007E16CC"/>
    <w:rsid w:val="007F465E"/>
    <w:rsid w:val="007F57D9"/>
    <w:rsid w:val="007F6615"/>
    <w:rsid w:val="007F72AA"/>
    <w:rsid w:val="00802B64"/>
    <w:rsid w:val="0080508E"/>
    <w:rsid w:val="00811AA2"/>
    <w:rsid w:val="00823C0E"/>
    <w:rsid w:val="00832A77"/>
    <w:rsid w:val="00852D6E"/>
    <w:rsid w:val="0086304A"/>
    <w:rsid w:val="00870407"/>
    <w:rsid w:val="00871229"/>
    <w:rsid w:val="00873B96"/>
    <w:rsid w:val="00875156"/>
    <w:rsid w:val="00880B2C"/>
    <w:rsid w:val="008B2334"/>
    <w:rsid w:val="008C1B86"/>
    <w:rsid w:val="008C64E1"/>
    <w:rsid w:val="008C6D71"/>
    <w:rsid w:val="008D3A1E"/>
    <w:rsid w:val="008D3F96"/>
    <w:rsid w:val="008F1CCD"/>
    <w:rsid w:val="008F27D0"/>
    <w:rsid w:val="008F3037"/>
    <w:rsid w:val="00902A1F"/>
    <w:rsid w:val="00912CF4"/>
    <w:rsid w:val="00915A99"/>
    <w:rsid w:val="00915BBB"/>
    <w:rsid w:val="00916C7E"/>
    <w:rsid w:val="00916DFE"/>
    <w:rsid w:val="00921F02"/>
    <w:rsid w:val="009266FC"/>
    <w:rsid w:val="00944327"/>
    <w:rsid w:val="009452CC"/>
    <w:rsid w:val="00953A4E"/>
    <w:rsid w:val="0095502E"/>
    <w:rsid w:val="00957926"/>
    <w:rsid w:val="00957A2C"/>
    <w:rsid w:val="009654BE"/>
    <w:rsid w:val="009667A5"/>
    <w:rsid w:val="009669E3"/>
    <w:rsid w:val="00966CF2"/>
    <w:rsid w:val="00971451"/>
    <w:rsid w:val="00981CDA"/>
    <w:rsid w:val="00982D8A"/>
    <w:rsid w:val="00983E6A"/>
    <w:rsid w:val="00991575"/>
    <w:rsid w:val="009A0AB8"/>
    <w:rsid w:val="009A43D2"/>
    <w:rsid w:val="009B7F9B"/>
    <w:rsid w:val="009C397B"/>
    <w:rsid w:val="009C7CCD"/>
    <w:rsid w:val="009D024E"/>
    <w:rsid w:val="009D3EBF"/>
    <w:rsid w:val="009E3AA8"/>
    <w:rsid w:val="009F74C7"/>
    <w:rsid w:val="00A02CF7"/>
    <w:rsid w:val="00A02F14"/>
    <w:rsid w:val="00A078ED"/>
    <w:rsid w:val="00A2008A"/>
    <w:rsid w:val="00A20C89"/>
    <w:rsid w:val="00A772CD"/>
    <w:rsid w:val="00A8705D"/>
    <w:rsid w:val="00A90E48"/>
    <w:rsid w:val="00A95656"/>
    <w:rsid w:val="00AB36EC"/>
    <w:rsid w:val="00AB4F47"/>
    <w:rsid w:val="00AB5702"/>
    <w:rsid w:val="00AB7CF0"/>
    <w:rsid w:val="00AC531C"/>
    <w:rsid w:val="00AC6E8F"/>
    <w:rsid w:val="00AC7EF5"/>
    <w:rsid w:val="00AD1663"/>
    <w:rsid w:val="00AD2E5F"/>
    <w:rsid w:val="00AE2825"/>
    <w:rsid w:val="00AF2D8A"/>
    <w:rsid w:val="00B05549"/>
    <w:rsid w:val="00B06F72"/>
    <w:rsid w:val="00B10903"/>
    <w:rsid w:val="00B1493E"/>
    <w:rsid w:val="00B21B23"/>
    <w:rsid w:val="00B2246A"/>
    <w:rsid w:val="00B3553D"/>
    <w:rsid w:val="00B41736"/>
    <w:rsid w:val="00B56158"/>
    <w:rsid w:val="00B632B8"/>
    <w:rsid w:val="00B644FA"/>
    <w:rsid w:val="00B65025"/>
    <w:rsid w:val="00B70FA4"/>
    <w:rsid w:val="00B83F69"/>
    <w:rsid w:val="00B910C3"/>
    <w:rsid w:val="00BA166D"/>
    <w:rsid w:val="00BA2B46"/>
    <w:rsid w:val="00BB1889"/>
    <w:rsid w:val="00BB3584"/>
    <w:rsid w:val="00BC1C1C"/>
    <w:rsid w:val="00BC596C"/>
    <w:rsid w:val="00BD1AD4"/>
    <w:rsid w:val="00BD6054"/>
    <w:rsid w:val="00BE0B17"/>
    <w:rsid w:val="00BE1EB2"/>
    <w:rsid w:val="00BF7A43"/>
    <w:rsid w:val="00C00A6B"/>
    <w:rsid w:val="00C305CC"/>
    <w:rsid w:val="00C32938"/>
    <w:rsid w:val="00C44EEB"/>
    <w:rsid w:val="00C533BF"/>
    <w:rsid w:val="00C55F6E"/>
    <w:rsid w:val="00C664DB"/>
    <w:rsid w:val="00C66617"/>
    <w:rsid w:val="00C7322E"/>
    <w:rsid w:val="00C739CC"/>
    <w:rsid w:val="00C80D32"/>
    <w:rsid w:val="00C97579"/>
    <w:rsid w:val="00CA3862"/>
    <w:rsid w:val="00CB0954"/>
    <w:rsid w:val="00CB2321"/>
    <w:rsid w:val="00CB60FB"/>
    <w:rsid w:val="00CC554C"/>
    <w:rsid w:val="00CD6585"/>
    <w:rsid w:val="00D14570"/>
    <w:rsid w:val="00D221A0"/>
    <w:rsid w:val="00D232C7"/>
    <w:rsid w:val="00D256E6"/>
    <w:rsid w:val="00D37699"/>
    <w:rsid w:val="00D47BAA"/>
    <w:rsid w:val="00D51EBC"/>
    <w:rsid w:val="00D52502"/>
    <w:rsid w:val="00D54C83"/>
    <w:rsid w:val="00D61F66"/>
    <w:rsid w:val="00D66546"/>
    <w:rsid w:val="00D753C8"/>
    <w:rsid w:val="00D800BE"/>
    <w:rsid w:val="00D94779"/>
    <w:rsid w:val="00D965B3"/>
    <w:rsid w:val="00DA1A54"/>
    <w:rsid w:val="00DA25F5"/>
    <w:rsid w:val="00DA790F"/>
    <w:rsid w:val="00DB0981"/>
    <w:rsid w:val="00DD15E3"/>
    <w:rsid w:val="00DE253C"/>
    <w:rsid w:val="00DE3D89"/>
    <w:rsid w:val="00DE78D7"/>
    <w:rsid w:val="00DF011F"/>
    <w:rsid w:val="00DF475E"/>
    <w:rsid w:val="00E10B89"/>
    <w:rsid w:val="00E344F8"/>
    <w:rsid w:val="00E41F2C"/>
    <w:rsid w:val="00E53D15"/>
    <w:rsid w:val="00E65EAB"/>
    <w:rsid w:val="00E66C55"/>
    <w:rsid w:val="00E73F8A"/>
    <w:rsid w:val="00E7608A"/>
    <w:rsid w:val="00E86A03"/>
    <w:rsid w:val="00E9634A"/>
    <w:rsid w:val="00E972EC"/>
    <w:rsid w:val="00EB0E66"/>
    <w:rsid w:val="00EB1A7C"/>
    <w:rsid w:val="00EB28DD"/>
    <w:rsid w:val="00EC3F91"/>
    <w:rsid w:val="00ED0BB6"/>
    <w:rsid w:val="00ED1163"/>
    <w:rsid w:val="00ED1D35"/>
    <w:rsid w:val="00EE2148"/>
    <w:rsid w:val="00EF3F2A"/>
    <w:rsid w:val="00EF478B"/>
    <w:rsid w:val="00EF5DEB"/>
    <w:rsid w:val="00F037C5"/>
    <w:rsid w:val="00F130C2"/>
    <w:rsid w:val="00F13FA2"/>
    <w:rsid w:val="00F2232D"/>
    <w:rsid w:val="00F30121"/>
    <w:rsid w:val="00F31F83"/>
    <w:rsid w:val="00F402A3"/>
    <w:rsid w:val="00F51430"/>
    <w:rsid w:val="00F53CE7"/>
    <w:rsid w:val="00F54D7E"/>
    <w:rsid w:val="00F57D5C"/>
    <w:rsid w:val="00F66D3E"/>
    <w:rsid w:val="00F72ED2"/>
    <w:rsid w:val="00F76099"/>
    <w:rsid w:val="00FA12B6"/>
    <w:rsid w:val="00FC22F8"/>
    <w:rsid w:val="00FD0DCA"/>
    <w:rsid w:val="00FE424E"/>
    <w:rsid w:val="00FE7D2B"/>
    <w:rsid w:val="00FF66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5702"/>
    <w:pPr>
      <w:widowControl w:val="0"/>
      <w:jc w:val="both"/>
    </w:pPr>
  </w:style>
  <w:style w:type="paragraph" w:styleId="2">
    <w:name w:val="heading 2"/>
    <w:basedOn w:val="a"/>
    <w:next w:val="a"/>
    <w:link w:val="2Char"/>
    <w:qFormat/>
    <w:rsid w:val="00C44EEB"/>
    <w:pPr>
      <w:keepNext/>
      <w:keepLines/>
      <w:spacing w:before="260" w:after="260" w:line="416" w:lineRule="auto"/>
      <w:outlineLvl w:val="1"/>
    </w:pPr>
    <w:rPr>
      <w:rFonts w:ascii="Arial" w:eastAsia="黑体" w:hAnsi="Arial"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C44EEB"/>
    <w:rPr>
      <w:rFonts w:ascii="Arial" w:eastAsia="黑体" w:hAnsi="Arial" w:cs="Times New Roman"/>
      <w:b/>
      <w:bCs/>
      <w:sz w:val="32"/>
      <w:szCs w:val="32"/>
    </w:rPr>
  </w:style>
  <w:style w:type="paragraph" w:styleId="a3">
    <w:name w:val="Document Map"/>
    <w:basedOn w:val="a"/>
    <w:link w:val="Char"/>
    <w:uiPriority w:val="99"/>
    <w:semiHidden/>
    <w:unhideWhenUsed/>
    <w:rsid w:val="00C44EEB"/>
    <w:rPr>
      <w:rFonts w:ascii="宋体" w:eastAsia="宋体"/>
      <w:sz w:val="18"/>
      <w:szCs w:val="18"/>
    </w:rPr>
  </w:style>
  <w:style w:type="character" w:customStyle="1" w:styleId="Char">
    <w:name w:val="文档结构图 Char"/>
    <w:basedOn w:val="a0"/>
    <w:link w:val="a3"/>
    <w:uiPriority w:val="99"/>
    <w:semiHidden/>
    <w:rsid w:val="00C44EEB"/>
    <w:rPr>
      <w:rFonts w:ascii="宋体" w:eastAsia="宋体"/>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Castellanos%20FX%22%5BAuthor%5D" TargetMode="External"/><Relationship Id="rId3" Type="http://schemas.openxmlformats.org/officeDocument/2006/relationships/webSettings" Target="webSettings.xml"/><Relationship Id="rId7" Type="http://schemas.openxmlformats.org/officeDocument/2006/relationships/hyperlink" Target="http://www.ncbi.nlm.nih.gov/pubmed?term=%22Klein%20DF%22%5BAuthor%5D"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22Adelstein%20JS%22%5BAuthor%5D" TargetMode="External"/><Relationship Id="rId11" Type="http://schemas.openxmlformats.org/officeDocument/2006/relationships/fontTable" Target="fontTable.xml"/><Relationship Id="rId5" Type="http://schemas.openxmlformats.org/officeDocument/2006/relationships/hyperlink" Target="http://www.ncbi.nlm.nih.gov/pubmed?term=%22Kelly%20C%22%5BAuthor%5D" TargetMode="External"/><Relationship Id="rId10" Type="http://schemas.openxmlformats.org/officeDocument/2006/relationships/hyperlink" Target="http://www.ncbi.nlm.nih.gov/pubmed/19896537" TargetMode="External"/><Relationship Id="rId4" Type="http://schemas.openxmlformats.org/officeDocument/2006/relationships/hyperlink" Target="http://www.ncbi.nlm.nih.gov/pubmed?term=%22Zuo%20XN%22%5BAuthor%5D" TargetMode="External"/><Relationship Id="rId9" Type="http://schemas.openxmlformats.org/officeDocument/2006/relationships/hyperlink" Target="http://www.ncbi.nlm.nih.gov/pubmed?term=%22Milham%20MP%22%5BAuthor%5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4</Words>
  <Characters>2821</Characters>
  <Application>Microsoft Office Word</Application>
  <DocSecurity>0</DocSecurity>
  <Lines>23</Lines>
  <Paragraphs>6</Paragraphs>
  <ScaleCrop>false</ScaleCrop>
  <Company/>
  <LinksUpToDate>false</LinksUpToDate>
  <CharactersWithSpaces>3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xtian</dc:creator>
  <cp:lastModifiedBy>lxtian</cp:lastModifiedBy>
  <cp:revision>2</cp:revision>
  <dcterms:created xsi:type="dcterms:W3CDTF">2013-05-15T10:04:00Z</dcterms:created>
  <dcterms:modified xsi:type="dcterms:W3CDTF">2013-05-15T10:04:00Z</dcterms:modified>
</cp:coreProperties>
</file>